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53AF2B" w14:textId="77777777" w:rsidR="001678AB" w:rsidRPr="004F2DB8" w:rsidRDefault="001678AB" w:rsidP="001678AB">
      <w:pPr>
        <w:spacing w:line="480" w:lineRule="auto"/>
        <w:rPr>
          <w:rFonts w:eastAsia="Times New Roman"/>
          <w:b/>
          <w:sz w:val="24"/>
          <w:szCs w:val="24"/>
        </w:rPr>
      </w:pPr>
      <w:r w:rsidRPr="008932F7">
        <w:rPr>
          <w:rFonts w:eastAsia="Times New Roman"/>
          <w:b/>
          <w:sz w:val="24"/>
          <w:szCs w:val="24"/>
        </w:rPr>
        <w:t xml:space="preserve">S6 Table. </w:t>
      </w:r>
      <w:r>
        <w:rPr>
          <w:rFonts w:eastAsia="Times New Roman"/>
          <w:b/>
          <w:sz w:val="24"/>
          <w:szCs w:val="24"/>
        </w:rPr>
        <w:t xml:space="preserve">Study1: </w:t>
      </w:r>
      <w:r w:rsidRPr="008932F7">
        <w:rPr>
          <w:rFonts w:eastAsia="Times New Roman"/>
          <w:b/>
          <w:sz w:val="24"/>
          <w:szCs w:val="24"/>
        </w:rPr>
        <w:t xml:space="preserve">Structure of factors and item loadings for the </w:t>
      </w:r>
      <w:proofErr w:type="spellStart"/>
      <w:r w:rsidRPr="008932F7">
        <w:rPr>
          <w:rFonts w:eastAsia="Times New Roman"/>
          <w:b/>
          <w:sz w:val="24"/>
          <w:szCs w:val="24"/>
        </w:rPr>
        <w:t>Music@Home</w:t>
      </w:r>
      <w:proofErr w:type="spellEnd"/>
      <w:r w:rsidRPr="008932F7">
        <w:rPr>
          <w:rFonts w:eastAsia="Times New Roman"/>
          <w:b/>
          <w:sz w:val="24"/>
          <w:szCs w:val="24"/>
        </w:rPr>
        <w:t xml:space="preserve"> - Infant</w:t>
      </w:r>
    </w:p>
    <w:tbl>
      <w:tblPr>
        <w:tblW w:w="822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686"/>
        <w:gridCol w:w="1134"/>
        <w:gridCol w:w="567"/>
        <w:gridCol w:w="567"/>
        <w:gridCol w:w="709"/>
        <w:gridCol w:w="709"/>
        <w:gridCol w:w="850"/>
      </w:tblGrid>
      <w:tr w:rsidR="001678AB" w:rsidRPr="00743874" w14:paraId="332BD227" w14:textId="77777777" w:rsidTr="009C15B5">
        <w:trPr>
          <w:trHeight w:val="345"/>
        </w:trPr>
        <w:tc>
          <w:tcPr>
            <w:tcW w:w="368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D73BC4B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>
              <w:rPr>
                <w:rFonts w:eastAsia="Times New Roman"/>
                <w:color w:val="auto"/>
                <w:sz w:val="20"/>
                <w:szCs w:val="20"/>
              </w:rPr>
              <w:t>M@H</w:t>
            </w:r>
            <w:r w:rsidRPr="00743874">
              <w:rPr>
                <w:rFonts w:eastAsia="Times New Roman"/>
                <w:color w:val="auto"/>
                <w:sz w:val="20"/>
                <w:szCs w:val="20"/>
              </w:rPr>
              <w:t xml:space="preserve"> - Infant Item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C0B6183" w14:textId="77777777" w:rsidR="001678AB" w:rsidRPr="00743874" w:rsidRDefault="001678AB" w:rsidP="009C15B5">
            <w:pPr>
              <w:spacing w:line="276" w:lineRule="auto"/>
              <w:rPr>
                <w:rFonts w:eastAsia="Times New Roman"/>
                <w:color w:val="auto"/>
                <w:sz w:val="20"/>
                <w:szCs w:val="20"/>
              </w:rPr>
            </w:pPr>
            <w:r>
              <w:rPr>
                <w:rFonts w:eastAsia="Times New Roman"/>
                <w:color w:val="auto"/>
                <w:sz w:val="20"/>
                <w:szCs w:val="20"/>
              </w:rPr>
              <w:t>M@H-GF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BA8B762" w14:textId="77777777" w:rsidR="001678AB" w:rsidRPr="00743874" w:rsidRDefault="001678AB" w:rsidP="009C15B5">
            <w:pPr>
              <w:spacing w:line="276" w:lineRule="auto"/>
              <w:rPr>
                <w:rFonts w:eastAsia="Times New Roman"/>
                <w:color w:val="auto"/>
                <w:sz w:val="20"/>
                <w:szCs w:val="20"/>
              </w:rPr>
            </w:pPr>
            <w:r>
              <w:rPr>
                <w:rFonts w:eastAsia="Times New Roman"/>
                <w:color w:val="auto"/>
                <w:sz w:val="20"/>
                <w:szCs w:val="20"/>
              </w:rPr>
              <w:t>PB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28FE772" w14:textId="77777777" w:rsidR="001678AB" w:rsidRPr="00743874" w:rsidRDefault="001678AB" w:rsidP="009C15B5">
            <w:pPr>
              <w:spacing w:line="276" w:lineRule="auto"/>
              <w:rPr>
                <w:rFonts w:eastAsia="Times New Roman"/>
                <w:color w:val="auto"/>
                <w:sz w:val="20"/>
                <w:szCs w:val="20"/>
              </w:rPr>
            </w:pPr>
            <w:r>
              <w:rPr>
                <w:rFonts w:eastAsia="Times New Roman"/>
                <w:color w:val="auto"/>
                <w:sz w:val="20"/>
                <w:szCs w:val="20"/>
              </w:rPr>
              <w:t>ER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5AEC6C5" w14:textId="77777777" w:rsidR="001678AB" w:rsidRPr="00743874" w:rsidRDefault="001678AB" w:rsidP="009C15B5">
            <w:pPr>
              <w:spacing w:line="276" w:lineRule="auto"/>
              <w:rPr>
                <w:rFonts w:eastAsia="Times New Roman"/>
                <w:color w:val="auto"/>
                <w:sz w:val="20"/>
                <w:szCs w:val="20"/>
              </w:rPr>
            </w:pPr>
            <w:r>
              <w:rPr>
                <w:rFonts w:eastAsia="Times New Roman"/>
                <w:color w:val="auto"/>
                <w:sz w:val="20"/>
                <w:szCs w:val="20"/>
              </w:rPr>
              <w:t>CAE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D0C62E9" w14:textId="77777777" w:rsidR="001678AB" w:rsidRPr="00743874" w:rsidRDefault="001678AB" w:rsidP="009C15B5">
            <w:pPr>
              <w:spacing w:line="276" w:lineRule="auto"/>
              <w:rPr>
                <w:rFonts w:eastAsia="Times New Roman"/>
                <w:color w:val="auto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auto"/>
                <w:sz w:val="20"/>
                <w:szCs w:val="20"/>
              </w:rPr>
              <w:t>PInS</w:t>
            </w:r>
            <w:proofErr w:type="spellEnd"/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F3B5B56" w14:textId="77777777" w:rsidR="001678AB" w:rsidRPr="00743874" w:rsidRDefault="001678AB" w:rsidP="009C15B5">
            <w:pPr>
              <w:spacing w:line="276" w:lineRule="auto"/>
              <w:rPr>
                <w:rFonts w:eastAsia="Times New Roman"/>
                <w:color w:val="auto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auto"/>
                <w:sz w:val="20"/>
                <w:szCs w:val="20"/>
              </w:rPr>
              <w:t>PInMM</w:t>
            </w:r>
            <w:proofErr w:type="spellEnd"/>
          </w:p>
        </w:tc>
      </w:tr>
      <w:tr w:rsidR="001678AB" w:rsidRPr="00743874" w14:paraId="44798B55" w14:textId="77777777" w:rsidTr="009C15B5">
        <w:trPr>
          <w:trHeight w:val="345"/>
        </w:trPr>
        <w:tc>
          <w:tcPr>
            <w:tcW w:w="36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29E8D4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D5CB81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ED006F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3683BC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687BDE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64D2CE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85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F81CE7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1678AB" w:rsidRPr="00743874" w14:paraId="14205E07" w14:textId="77777777" w:rsidTr="009C15B5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30550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1. I believe that children should learn to play an instrum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F81D6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DC4A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.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CBF1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93D8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BC79E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E5DE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1678AB" w:rsidRPr="00743874" w14:paraId="15495ED2" w14:textId="77777777" w:rsidTr="009C15B5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E6FE" w14:textId="77777777" w:rsidR="001678AB" w:rsidRPr="00743874" w:rsidRDefault="001678AB" w:rsidP="009C15B5">
            <w:pPr>
              <w:spacing w:line="276" w:lineRule="auto"/>
              <w:ind w:left="34" w:hanging="34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2. I belie</w:t>
            </w:r>
            <w:r>
              <w:rPr>
                <w:rFonts w:eastAsia="Times New Roman"/>
                <w:color w:val="auto"/>
                <w:sz w:val="20"/>
                <w:szCs w:val="20"/>
              </w:rPr>
              <w:t xml:space="preserve">ve that music is part of a well </w:t>
            </w:r>
            <w:r w:rsidRPr="00743874">
              <w:rPr>
                <w:rFonts w:eastAsia="Times New Roman"/>
                <w:color w:val="auto"/>
                <w:sz w:val="20"/>
                <w:szCs w:val="20"/>
              </w:rPr>
              <w:t>rounded edu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7DCE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.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3861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B455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A0B93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AF96C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F50BF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1678AB" w:rsidRPr="00743874" w14:paraId="3AD8FBCB" w14:textId="77777777" w:rsidTr="009C15B5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750F1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3. My child was deliberately sung to/exposed to music whilst in the wom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FF4D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6E6F8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.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8233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AAA9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B77C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02B0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1678AB" w:rsidRPr="00743874" w14:paraId="062F08F3" w14:textId="77777777" w:rsidTr="009C15B5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7D21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4. I believe music has an impact on my child's intellig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216D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7FC2F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.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69A5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BBF3A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3D734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DC81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1678AB" w:rsidRPr="00743874" w14:paraId="16C5C88C" w14:textId="77777777" w:rsidTr="009C15B5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6FBB6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 xml:space="preserve">5. I sing to soothe my child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601D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2110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2534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FECD3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CFF37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i/>
                <w:iCs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i/>
                <w:iCs/>
                <w:color w:val="auto"/>
                <w:sz w:val="20"/>
                <w:szCs w:val="20"/>
              </w:rPr>
              <w:t>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D367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1678AB" w:rsidRPr="00743874" w14:paraId="57DFACF4" w14:textId="77777777" w:rsidTr="009C15B5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B6A31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6. I find music does not influence my child's mood or emotional st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B0A5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716D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2102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55B0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4CD4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D3FA7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1678AB" w:rsidRPr="00743874" w14:paraId="7DF8A1ED" w14:textId="77777777" w:rsidTr="009C15B5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EAD3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7. I find my child is not soothed by music or sing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86DB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501B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FFC2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C184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D187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E315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1678AB" w:rsidRPr="00743874" w14:paraId="3457280D" w14:textId="77777777" w:rsidTr="009C15B5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8F742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8. My child displays no physical signs of engagement when there is recorded music on (e.g. bouncing or tappin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28A0D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.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6DDDA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9D8D3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i/>
                <w:iCs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i/>
                <w:iCs/>
                <w:color w:val="auto"/>
                <w:sz w:val="20"/>
                <w:szCs w:val="20"/>
              </w:rPr>
              <w:t>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EE51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.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68732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670D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1678AB" w:rsidRPr="00743874" w14:paraId="04593D36" w14:textId="77777777" w:rsidTr="009C15B5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5BC2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 xml:space="preserve">9. I encourage my child to move along to music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4DD91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.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F770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75F4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EB8E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7F3A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A957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1678AB" w:rsidRPr="00743874" w14:paraId="7EEB2159" w14:textId="77777777" w:rsidTr="009C15B5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E27B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10. I have noticed my child moving in time with the beat of the musi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8CC8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B77C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004A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F478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746B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D1A9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1678AB" w:rsidRPr="00743874" w14:paraId="0675CAFB" w14:textId="77777777" w:rsidTr="009C15B5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552F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11. My child does not dance/move to music on the stereo or televi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BDAC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.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41E8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933A1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72DD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.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7E26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4701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1678AB" w:rsidRPr="00743874" w14:paraId="1A5D448D" w14:textId="77777777" w:rsidTr="009C15B5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8BBF3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12. Music does not evoke a physical response from my ch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F3F08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.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1E328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59CA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4F35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8045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8CA4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1678AB" w:rsidRPr="00743874" w14:paraId="7926CA06" w14:textId="77777777" w:rsidTr="009C15B5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87F4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 xml:space="preserve">13. My child rarely makes music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4DFE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.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E582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9D11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6844B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1979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403E8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i/>
                <w:iCs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i/>
                <w:iCs/>
                <w:color w:val="auto"/>
                <w:sz w:val="20"/>
                <w:szCs w:val="20"/>
              </w:rPr>
              <w:t>.29</w:t>
            </w:r>
          </w:p>
        </w:tc>
      </w:tr>
      <w:tr w:rsidR="001678AB" w:rsidRPr="00743874" w14:paraId="2CB00F41" w14:textId="77777777" w:rsidTr="009C15B5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3400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14. 1 sing in playful contexts to/with my child at least once a d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CC86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7196E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6866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1048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8454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.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731D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1678AB" w:rsidRPr="00743874" w14:paraId="67DBF9BF" w14:textId="77777777" w:rsidTr="009C15B5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03C8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15. I sing to/with my child several (e.g. 5 - 10) times a d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0153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.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95C1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D0DB0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0D73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DFEC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.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5733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1678AB" w:rsidRPr="00743874" w14:paraId="47CF7CC4" w14:textId="77777777" w:rsidTr="009C15B5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F364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16. I teach my child new song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E4FD1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F4F2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9B098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9866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7172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.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0DEF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1678AB" w:rsidRPr="00743874" w14:paraId="313A98B0" w14:textId="77777777" w:rsidTr="009C15B5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371A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17. I do not usually choose to play games that involve singing/music with my ch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E0B9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.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F1D9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E71A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9F0B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5796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1998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1678AB" w:rsidRPr="00743874" w14:paraId="1817DEE5" w14:textId="77777777" w:rsidTr="009C15B5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61D1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18. I sing to/with my child in many different situations (e.g. during playtime, with friends and famil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6C84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B268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314B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1191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C350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B386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1678AB" w:rsidRPr="00743874" w14:paraId="76118728" w14:textId="77777777" w:rsidTr="009C15B5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A80B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19. During our daily routine, I do not spend much time singing about what we are do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A3D3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.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8E26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1FFF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4B75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AED5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.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EE770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1678AB" w:rsidRPr="00743874" w14:paraId="4C3700E9" w14:textId="77777777" w:rsidTr="009C15B5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F0B6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20. Our daily routines often involve music (e.g. during tooth brushing, bath tim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2E3E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.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B5DF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1270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3825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94D2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0AAB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</w:p>
        </w:tc>
      </w:tr>
      <w:tr w:rsidR="001678AB" w:rsidRPr="00743874" w14:paraId="03D0DD20" w14:textId="77777777" w:rsidTr="009C15B5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ACCB9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21. Making music with my child (including toy instruments) is a regular part of playtime at hom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CC7F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.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DE35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6854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92686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AB82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8959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.54</w:t>
            </w:r>
          </w:p>
        </w:tc>
      </w:tr>
      <w:tr w:rsidR="001678AB" w:rsidRPr="00743874" w14:paraId="2721F012" w14:textId="77777777" w:rsidTr="009C15B5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FB42B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22. I make music with my child (including toy instruments) almost everyd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FC185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D460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31E2C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59C5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C7F6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509B3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.55</w:t>
            </w:r>
          </w:p>
        </w:tc>
      </w:tr>
      <w:tr w:rsidR="001678AB" w:rsidRPr="00743874" w14:paraId="5DF285C3" w14:textId="77777777" w:rsidTr="009C15B5">
        <w:trPr>
          <w:trHeight w:val="30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3A66C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>
              <w:rPr>
                <w:rFonts w:eastAsia="Times New Roman"/>
                <w:color w:val="auto"/>
                <w:sz w:val="20"/>
                <w:szCs w:val="20"/>
              </w:rPr>
              <w:lastRenderedPageBreak/>
              <w:t xml:space="preserve">23. I </w:t>
            </w:r>
            <w:r w:rsidRPr="00743874">
              <w:rPr>
                <w:rFonts w:eastAsia="Times New Roman"/>
                <w:color w:val="auto"/>
                <w:sz w:val="20"/>
                <w:szCs w:val="20"/>
              </w:rPr>
              <w:t>do not make music with my child (including toy instruments) more than once or twice per week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46CCE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.6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EE013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6E616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5A1C5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C0339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45089" w14:textId="77777777" w:rsidR="001678AB" w:rsidRPr="00743874" w:rsidRDefault="001678AB" w:rsidP="009C15B5">
            <w:pPr>
              <w:spacing w:line="276" w:lineRule="auto"/>
              <w:jc w:val="both"/>
              <w:rPr>
                <w:rFonts w:eastAsia="Times New Roman"/>
                <w:color w:val="auto"/>
                <w:sz w:val="20"/>
                <w:szCs w:val="20"/>
              </w:rPr>
            </w:pPr>
            <w:r w:rsidRPr="00743874">
              <w:rPr>
                <w:rFonts w:eastAsia="Times New Roman"/>
                <w:color w:val="auto"/>
                <w:sz w:val="20"/>
                <w:szCs w:val="20"/>
              </w:rPr>
              <w:t>.45</w:t>
            </w:r>
          </w:p>
        </w:tc>
      </w:tr>
    </w:tbl>
    <w:p w14:paraId="3C027C8E" w14:textId="77777777" w:rsidR="001678AB" w:rsidRDefault="001678AB" w:rsidP="001678AB">
      <w:pPr>
        <w:widowControl w:val="0"/>
        <w:autoSpaceDE w:val="0"/>
        <w:autoSpaceDN w:val="0"/>
        <w:adjustRightInd w:val="0"/>
        <w:spacing w:line="480" w:lineRule="auto"/>
        <w:jc w:val="both"/>
      </w:pPr>
    </w:p>
    <w:p w14:paraId="467130F2" w14:textId="4ED61745" w:rsidR="001678AB" w:rsidRPr="004F2DB8" w:rsidRDefault="001678AB" w:rsidP="001678AB">
      <w:pPr>
        <w:widowControl w:val="0"/>
        <w:autoSpaceDE w:val="0"/>
        <w:autoSpaceDN w:val="0"/>
        <w:adjustRightInd w:val="0"/>
        <w:spacing w:line="480" w:lineRule="auto"/>
        <w:jc w:val="both"/>
        <w:rPr>
          <w:color w:val="auto"/>
        </w:rPr>
      </w:pPr>
      <w:r>
        <w:t>Note</w:t>
      </w:r>
      <w:r w:rsidRPr="004F2DB8">
        <w:rPr>
          <w:vertAlign w:val="superscript"/>
        </w:rPr>
        <w:t>1</w:t>
      </w:r>
      <w:r>
        <w:t xml:space="preserve">: </w:t>
      </w:r>
      <w:r>
        <w:rPr>
          <w:color w:val="auto"/>
        </w:rPr>
        <w:t xml:space="preserve">M@H-GF = </w:t>
      </w:r>
      <w:proofErr w:type="spellStart"/>
      <w:r>
        <w:rPr>
          <w:color w:val="auto"/>
        </w:rPr>
        <w:t>Music@Home-General</w:t>
      </w:r>
      <w:proofErr w:type="spellEnd"/>
      <w:r>
        <w:rPr>
          <w:color w:val="auto"/>
        </w:rPr>
        <w:t xml:space="preserve"> Factor, PB = Parental Beliefs, ER = Emotion Regulation CAE = Child’s Active Engagement with Music, </w:t>
      </w:r>
      <w:proofErr w:type="spellStart"/>
      <w:r>
        <w:rPr>
          <w:color w:val="auto"/>
        </w:rPr>
        <w:t>PInS</w:t>
      </w:r>
      <w:proofErr w:type="spellEnd"/>
      <w:r>
        <w:rPr>
          <w:color w:val="auto"/>
        </w:rPr>
        <w:t xml:space="preserve"> = Parent Initiation of Singing, </w:t>
      </w:r>
      <w:proofErr w:type="spellStart"/>
      <w:r>
        <w:rPr>
          <w:color w:val="auto"/>
        </w:rPr>
        <w:t>PInMM</w:t>
      </w:r>
      <w:proofErr w:type="spellEnd"/>
      <w:r>
        <w:rPr>
          <w:color w:val="auto"/>
        </w:rPr>
        <w:t xml:space="preserve"> = Parent Initiation of Music Making. </w:t>
      </w:r>
      <w:bookmarkStart w:id="0" w:name="_GoBack"/>
      <w:bookmarkEnd w:id="0"/>
    </w:p>
    <w:p w14:paraId="7F6F9A30" w14:textId="77777777" w:rsidR="001678AB" w:rsidRPr="004F2DB8" w:rsidRDefault="001678AB" w:rsidP="001678AB">
      <w:pPr>
        <w:widowControl w:val="0"/>
        <w:autoSpaceDE w:val="0"/>
        <w:autoSpaceDN w:val="0"/>
        <w:adjustRightInd w:val="0"/>
        <w:spacing w:line="480" w:lineRule="auto"/>
      </w:pPr>
      <w:r w:rsidRPr="004F2DB8">
        <w:t>Note</w:t>
      </w:r>
      <w:r>
        <w:rPr>
          <w:vertAlign w:val="superscript"/>
        </w:rPr>
        <w:t>2</w:t>
      </w:r>
      <w:r w:rsidRPr="004F2DB8">
        <w:t xml:space="preserve">: Loadings &lt; .20 are not listed. </w:t>
      </w:r>
    </w:p>
    <w:p w14:paraId="777B2150" w14:textId="1BDACB81" w:rsidR="001678AB" w:rsidRDefault="001678AB" w:rsidP="001678AB">
      <w:pPr>
        <w:widowControl w:val="0"/>
        <w:autoSpaceDE w:val="0"/>
        <w:autoSpaceDN w:val="0"/>
        <w:adjustRightInd w:val="0"/>
        <w:spacing w:line="480" w:lineRule="auto"/>
      </w:pPr>
      <w:r w:rsidRPr="004F2DB8">
        <w:t>Note</w:t>
      </w:r>
      <w:r>
        <w:rPr>
          <w:vertAlign w:val="superscript"/>
        </w:rPr>
        <w:t>3</w:t>
      </w:r>
      <w:r w:rsidRPr="004F2DB8">
        <w:t xml:space="preserve">: Twenty out of 23 items had high loadings on the general home musical environment factor  (&gt;.40). The 3 items with weaker loadings on the general factor had very high loadings on one of the sub-factors (&gt;.60). All items loaded adequately </w:t>
      </w:r>
      <w:r w:rsidR="007008B9">
        <w:t xml:space="preserve">on </w:t>
      </w:r>
      <w:r w:rsidRPr="004F2DB8">
        <w:t xml:space="preserve">one of the sub-factors (&gt;.20). </w:t>
      </w:r>
      <w:r>
        <w:t>Three</w:t>
      </w:r>
      <w:r w:rsidRPr="004F2DB8">
        <w:t xml:space="preserve"> items that were loading on two sub-factors rather than one were kept because [a] their loading on one factor was much higher than the other  [b] they were conceptually relevant to the factors they loaded more highly on, and [c] removing them would weaken the respective factors’ eigenvalues. </w:t>
      </w:r>
    </w:p>
    <w:p w14:paraId="49BA0042" w14:textId="77777777" w:rsidR="001678AB" w:rsidRPr="00C14DFC" w:rsidRDefault="001678AB" w:rsidP="001678AB">
      <w:pPr>
        <w:widowControl w:val="0"/>
        <w:autoSpaceDE w:val="0"/>
        <w:autoSpaceDN w:val="0"/>
        <w:adjustRightInd w:val="0"/>
        <w:spacing w:line="480" w:lineRule="auto"/>
      </w:pPr>
      <w:r w:rsidRPr="00C14DFC">
        <w:t>Note</w:t>
      </w:r>
      <w:r>
        <w:rPr>
          <w:vertAlign w:val="superscript"/>
        </w:rPr>
        <w:t>4</w:t>
      </w:r>
      <w:r>
        <w:t xml:space="preserve">: </w:t>
      </w:r>
      <w:r w:rsidRPr="00C14DFC">
        <w:t>Items</w:t>
      </w:r>
      <w:r>
        <w:t xml:space="preserve"> 17 and 20 were removed after presenting weak loadings on the Parent Initiation of Singing factor during the confirmatory factor analysis in Study 1. </w:t>
      </w:r>
    </w:p>
    <w:p w14:paraId="7FA8CA1A" w14:textId="77777777" w:rsidR="00FA575C" w:rsidRDefault="00FA575C"/>
    <w:sectPr w:rsidR="00FA575C" w:rsidSect="00FA575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78AB"/>
    <w:rsid w:val="001678AB"/>
    <w:rsid w:val="005C2C45"/>
    <w:rsid w:val="007008B9"/>
    <w:rsid w:val="00F46F87"/>
    <w:rsid w:val="00FA5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7FB93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78AB"/>
    <w:rPr>
      <w:rFonts w:ascii="Times New Roman" w:hAnsi="Times New Roman" w:cs="Times New Roman"/>
      <w:color w:val="000000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78A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78AB"/>
    <w:rPr>
      <w:rFonts w:ascii="Lucida Grande" w:hAnsi="Lucida Grande" w:cs="Lucida Grande"/>
      <w:color w:val="000000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78AB"/>
    <w:rPr>
      <w:rFonts w:ascii="Times New Roman" w:hAnsi="Times New Roman" w:cs="Times New Roman"/>
      <w:color w:val="000000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78A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78AB"/>
    <w:rPr>
      <w:rFonts w:ascii="Lucida Grande" w:hAnsi="Lucida Grande" w:cs="Lucida Grande"/>
      <w:color w:val="000000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3</Words>
  <Characters>2587</Characters>
  <Application>Microsoft Macintosh Word</Application>
  <DocSecurity>0</DocSecurity>
  <Lines>21</Lines>
  <Paragraphs>6</Paragraphs>
  <ScaleCrop>false</ScaleCrop>
  <Company>Middle</Company>
  <LinksUpToDate>false</LinksUpToDate>
  <CharactersWithSpaces>3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Poli</dc:creator>
  <cp:keywords/>
  <dc:description/>
  <cp:lastModifiedBy>Nina Poli</cp:lastModifiedBy>
  <cp:revision>4</cp:revision>
  <dcterms:created xsi:type="dcterms:W3CDTF">2018-01-12T14:38:00Z</dcterms:created>
  <dcterms:modified xsi:type="dcterms:W3CDTF">2018-03-13T22:03:00Z</dcterms:modified>
</cp:coreProperties>
</file>